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FB73" w14:textId="0C9EF9E4" w:rsidR="007550C8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</w:t>
      </w:r>
      <w:bookmarkStart w:id="0" w:name="OLE_LINK2"/>
      <w:bookmarkStart w:id="1" w:name="OLE_LINK1"/>
      <w:r>
        <w:rPr>
          <w:rFonts w:ascii="Times New Roman" w:hAnsi="Times New Roman" w:cs="Times New Roman"/>
        </w:rPr>
        <w:t>Percent change (mean and 95% CI) in E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Vs for</w:t>
      </w:r>
      <w:r w:rsidR="007B7049" w:rsidRPr="007B7049">
        <w:rPr>
          <w:rFonts w:ascii="Times New Roman" w:hAnsi="Times New Roman" w:cs="Times New Roman"/>
          <w:szCs w:val="21"/>
        </w:rPr>
        <w:t xml:space="preserve"> </w:t>
      </w:r>
      <w:r w:rsidR="007B7049" w:rsidRPr="007B7049">
        <w:rPr>
          <w:rFonts w:ascii="Times New Roman" w:hAnsi="Times New Roman" w:hint="eastAsia"/>
          <w:color w:val="000000"/>
          <w:kern w:val="0"/>
          <w:szCs w:val="21"/>
        </w:rPr>
        <w:t>u</w:t>
      </w:r>
      <w:r w:rsidR="007B7049" w:rsidRPr="007B7049">
        <w:rPr>
          <w:rFonts w:ascii="Times New Roman" w:hAnsi="Times New Roman" w:hint="eastAsia"/>
          <w:szCs w:val="21"/>
        </w:rPr>
        <w:t>rolithias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ssociated with a 10-μg/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increase in concentrations of six pollutants using different lag structures.</w:t>
      </w:r>
      <w:bookmarkEnd w:id="0"/>
      <w:bookmarkEnd w:id="1"/>
    </w:p>
    <w:p w14:paraId="1C2839AE" w14:textId="77777777" w:rsidR="007550C8" w:rsidRDefault="007550C8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10782" w:type="dxa"/>
        <w:tblInd w:w="-1130" w:type="dxa"/>
        <w:tblLayout w:type="fixed"/>
        <w:tblLook w:val="04A0" w:firstRow="1" w:lastRow="0" w:firstColumn="1" w:lastColumn="0" w:noHBand="0" w:noVBand="1"/>
      </w:tblPr>
      <w:tblGrid>
        <w:gridCol w:w="586"/>
        <w:gridCol w:w="1713"/>
        <w:gridCol w:w="1701"/>
        <w:gridCol w:w="1678"/>
        <w:gridCol w:w="1678"/>
        <w:gridCol w:w="1736"/>
        <w:gridCol w:w="1690"/>
      </w:tblGrid>
      <w:tr w:rsidR="007550C8" w14:paraId="38827D96" w14:textId="77777777"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</w:tcPr>
          <w:p w14:paraId="4E3985F4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ag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14:paraId="0FD4AEE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D464514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3BD511D1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78195B0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14:paraId="7FC564FE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</w:tcPr>
          <w:p w14:paraId="52C05B7C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</w:tr>
      <w:tr w:rsidR="007550C8" w14:paraId="2CE22C3D" w14:textId="77777777">
        <w:tc>
          <w:tcPr>
            <w:tcW w:w="586" w:type="dxa"/>
            <w:tcBorders>
              <w:left w:val="nil"/>
              <w:bottom w:val="nil"/>
              <w:right w:val="nil"/>
            </w:tcBorders>
            <w:vAlign w:val="center"/>
          </w:tcPr>
          <w:p w14:paraId="0118BFA8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14:paraId="2D7D538B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11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1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BFAC839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-0.4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4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5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1EE0180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5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0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160764B8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0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34AFB0F3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-0.0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</w:tcPr>
          <w:p w14:paraId="53242667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0.76,1.16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 w:rsidR="007550C8" w14:paraId="6DCEAF3A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EC6F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FC65B1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8.51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3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7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0F8B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.4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4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57348C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6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0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2BB8CC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4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015692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06F6DA9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550C8" w14:paraId="66E13C61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452C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9DB81A1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.9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.9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8AC6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.14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0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8CA6D4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9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3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8CF9E7B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FFF8C0F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9ACD7D8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.17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4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9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</w:tr>
      <w:tr w:rsidR="007550C8" w14:paraId="287722F9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36F1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A06B65B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5.0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.7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8EB619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.96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1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3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3ECAC48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-0.2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7,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99A1FC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8C1ABB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8E4B16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,1.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550C8" w14:paraId="2C3CFF2A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80C5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5AA0F5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.57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3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.0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C17C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1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8C8576E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-0.34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6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8CEC44B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-0.3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F4D46F8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0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0.1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0.1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2A843C7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550C8" w14:paraId="64A4D985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A7E1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D6305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.8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9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.2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A4084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7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4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059F4E7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21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1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1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614F970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-0.1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DB22E61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4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0.07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0.1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7AA204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550C8" w14:paraId="7AFCD851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B715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8316C74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.91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8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.1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A9774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.75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3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4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630F39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.0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4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EFEA9E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AC8AA8F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4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0.02,0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F43E6DF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1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</w:tr>
      <w:tr w:rsidR="007550C8" w14:paraId="3A4F9713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9D6D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2BB3E2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-3.0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4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B6888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4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1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BF5FC80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54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6E4A533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CA2622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C9D5194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24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550C8" w14:paraId="0BE93112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7491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47BAF2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7.3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1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0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B21C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6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6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0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84C2C43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7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86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4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D4AACB3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4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4D04F3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67C5C2F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49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0.6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1.6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</w:tr>
      <w:tr w:rsidR="007550C8" w14:paraId="4D2C9783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49A6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E720B11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0.4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.9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F7A00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3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97F7E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0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30EA266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7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7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3790D7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5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,0.2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605F249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.28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</w:tr>
      <w:tr w:rsidR="007550C8" w14:paraId="6C4DF9B1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50E2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3D4D533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1.85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5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4035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2.3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2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000ACD3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9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1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9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4F2BF1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7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8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F98D3A8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0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0.1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4FCAB8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.22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</w:tr>
      <w:tr w:rsidR="007550C8" w14:paraId="4A1C6022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E15B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38222D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3.00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6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6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EA610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2.34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4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FB56A2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7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8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DB58EA5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4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6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92DFFD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09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0.12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4BBF7C0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.27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5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</w:tr>
      <w:tr w:rsidR="007550C8" w14:paraId="48A8926E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DAF5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EFCC457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4.31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.4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8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8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5278E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2.5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7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CB4648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7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5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3540DE0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0.3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5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AA51C6B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12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0.1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0.3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B40311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.33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</w:tr>
      <w:tr w:rsidR="007550C8" w14:paraId="408E11A1" w14:textId="77777777"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5397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6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BC1823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15.02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.6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30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ADB1A8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3.29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785318D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2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1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6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BCADEE9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7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0D6980B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19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0.4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3939A2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3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2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2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</w:tr>
      <w:tr w:rsidR="007550C8" w14:paraId="0717DBE9" w14:textId="77777777">
        <w:tc>
          <w:tcPr>
            <w:tcW w:w="586" w:type="dxa"/>
            <w:tcBorders>
              <w:top w:val="nil"/>
              <w:left w:val="nil"/>
              <w:right w:val="nil"/>
            </w:tcBorders>
            <w:vAlign w:val="center"/>
          </w:tcPr>
          <w:p w14:paraId="25471532" w14:textId="77777777" w:rsidR="007550C8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7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</w:tcPr>
          <w:p w14:paraId="3304F27C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2.41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.6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D75849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.3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8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6362CF2B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60B29EFA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9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3F89CE69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17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,0.4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</w:tcPr>
          <w:p w14:paraId="24C07A12" w14:textId="77777777" w:rsidR="007550C8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.6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2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3.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proofErr w:type="gramEnd"/>
          </w:p>
        </w:tc>
      </w:tr>
    </w:tbl>
    <w:p w14:paraId="395C252E" w14:textId="77777777" w:rsidR="007550C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i/>
          <w:iCs/>
        </w:rPr>
        <w:t>Not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statistically significant estimates are highlighted in bold.</w:t>
      </w:r>
    </w:p>
    <w:p w14:paraId="1F0B1DA5" w14:textId="77777777" w:rsidR="007550C8" w:rsidRDefault="00000000">
      <w:pPr>
        <w:ind w:leftChars="200" w:left="84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Lag 01(02,03,04,05,06,07) the moving average concentrations on the present day 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revious 1(2,3,4,5,6,7) day.</w:t>
      </w:r>
    </w:p>
    <w:p w14:paraId="087D04CF" w14:textId="77777777" w:rsidR="007550C8" w:rsidRDefault="007550C8"/>
    <w:sectPr w:rsidR="00755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D2F4F" w14:textId="77777777" w:rsidR="00F57C83" w:rsidRDefault="00F57C83" w:rsidP="007B7049">
      <w:r>
        <w:separator/>
      </w:r>
    </w:p>
  </w:endnote>
  <w:endnote w:type="continuationSeparator" w:id="0">
    <w:p w14:paraId="50375BDD" w14:textId="77777777" w:rsidR="00F57C83" w:rsidRDefault="00F57C83" w:rsidP="007B7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79705" w14:textId="77777777" w:rsidR="00F57C83" w:rsidRDefault="00F57C83" w:rsidP="007B7049">
      <w:r>
        <w:separator/>
      </w:r>
    </w:p>
  </w:footnote>
  <w:footnote w:type="continuationSeparator" w:id="0">
    <w:p w14:paraId="0656AC6C" w14:textId="77777777" w:rsidR="00F57C83" w:rsidRDefault="00F57C83" w:rsidP="007B7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VhOTAwNGRhZjI5NzJlZDFjOTVlNzkzMzQyMWNmZWMifQ=="/>
  </w:docVars>
  <w:rsids>
    <w:rsidRoot w:val="007550C8"/>
    <w:rsid w:val="007550C8"/>
    <w:rsid w:val="007B7049"/>
    <w:rsid w:val="00F57C83"/>
    <w:rsid w:val="170049E1"/>
    <w:rsid w:val="1D84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18619"/>
  <w15:docId w15:val="{FFD3C7C9-5A20-4DDB-B922-05CDE7751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B7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B7049"/>
    <w:rPr>
      <w:kern w:val="2"/>
      <w:sz w:val="18"/>
      <w:szCs w:val="18"/>
    </w:rPr>
  </w:style>
  <w:style w:type="paragraph" w:styleId="a6">
    <w:name w:val="footer"/>
    <w:basedOn w:val="a"/>
    <w:link w:val="a7"/>
    <w:rsid w:val="007B7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B704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yue</dc:creator>
  <cp:lastModifiedBy>haoyue</cp:lastModifiedBy>
  <cp:revision>2</cp:revision>
  <dcterms:created xsi:type="dcterms:W3CDTF">2022-05-23T14:16:00Z</dcterms:created>
  <dcterms:modified xsi:type="dcterms:W3CDTF">2022-07-19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D881483F8204A85A8497AFDEF2EC849</vt:lpwstr>
  </property>
</Properties>
</file>